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C153D6" w14:textId="7660EB12" w:rsidR="006D4EC2" w:rsidRPr="0088014B" w:rsidRDefault="000A5CB8">
      <w:pPr>
        <w:rPr>
          <w:u w:val="single"/>
        </w:rPr>
      </w:pPr>
      <w:bookmarkStart w:id="0" w:name="_GoBack"/>
      <w:r w:rsidRPr="0088014B">
        <w:rPr>
          <w:u w:val="single"/>
        </w:rPr>
        <w:t xml:space="preserve">Supplementary Material </w:t>
      </w:r>
      <w:r w:rsidR="0088014B" w:rsidRPr="0088014B">
        <w:rPr>
          <w:u w:val="single"/>
        </w:rPr>
        <w:t>1</w:t>
      </w:r>
    </w:p>
    <w:bookmarkEnd w:id="0"/>
    <w:p w14:paraId="195BDE58" w14:textId="33B6E128" w:rsidR="000A5CB8" w:rsidRDefault="000A5CB8">
      <w:r>
        <w:t xml:space="preserve">Among the datasets that have been combined in the present study there exist 40 samples which come from peripheral blood mononuclear cells. Statistical analysis has been conducted with and without these samples. The results of the analysis including these samples but correcting for the sample type (using the </w:t>
      </w:r>
      <w:proofErr w:type="spellStart"/>
      <w:r>
        <w:t>Ebayes</w:t>
      </w:r>
      <w:proofErr w:type="spellEnd"/>
      <w:r>
        <w:t xml:space="preserve"> method of </w:t>
      </w:r>
      <w:proofErr w:type="spellStart"/>
      <w:r>
        <w:t>limma</w:t>
      </w:r>
      <w:proofErr w:type="spellEnd"/>
      <w:r>
        <w:t xml:space="preserve"> package and stating the cell type as covariate variable) are depicted in Figure 1 of the manuscript.  The results of the analysis without the PBMC samples are depicted in Supplementary Figure X.1 below:</w:t>
      </w:r>
    </w:p>
    <w:p w14:paraId="08F9F6B1" w14:textId="027C2647" w:rsidR="000A5CB8" w:rsidRDefault="000A5CB8" w:rsidP="000A5CB8">
      <w:r w:rsidRPr="000A5CB8">
        <w:rPr>
          <w:noProof/>
          <w:lang w:val="en-US"/>
        </w:rPr>
        <w:drawing>
          <wp:inline distT="0" distB="0" distL="0" distR="0" wp14:anchorId="2EF2184D" wp14:editId="2A67034B">
            <wp:extent cx="4572000" cy="4572000"/>
            <wp:effectExtent l="0" t="0" r="0" b="0"/>
            <wp:docPr id="2" name="Picture 2" descr="C:\Users\Konstantinos\Documents\personal_files\insybio\stdavids\stroke_final_results\controlVSstroke_volcano_plot_without_pbm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onstantinos\Documents\personal_files\insybio\stdavids\stroke_final_results\controlVSstroke_volcano_plot_without_pbmc.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35A8140D" w14:textId="610987D3" w:rsidR="000A5CB8" w:rsidRDefault="000A5CB8" w:rsidP="000A5CB8">
      <w:r w:rsidRPr="00E23BC3">
        <w:rPr>
          <w:b/>
        </w:rPr>
        <w:t xml:space="preserve">Supplementary Figure </w:t>
      </w:r>
      <w:r w:rsidR="00E64E8B">
        <w:rPr>
          <w:b/>
        </w:rPr>
        <w:t>S1</w:t>
      </w:r>
      <w:r w:rsidRPr="00E23BC3">
        <w:rPr>
          <w:b/>
        </w:rPr>
        <w:t>.1:</w:t>
      </w:r>
      <w:r>
        <w:t xml:space="preserve"> Volcano plot of the comparison of control versus stroke samples without using the PBMC samples.</w:t>
      </w:r>
    </w:p>
    <w:p w14:paraId="1626A918" w14:textId="1B507ACA" w:rsidR="000A5CB8" w:rsidRDefault="000A5CB8" w:rsidP="000A5CB8">
      <w:r>
        <w:t>To further analyse the results of the statistical comparison using or excluding the PBMC samples, we performed Spearman correlation analysis comparing the log fold changes retrieved by both analysis. The results of this analysis are depicted in Supplementary Figure X.II and they show perfect correlation between the retrieved log fold changes. This finding enabled us to include the PBMC samples in our analysis.</w:t>
      </w:r>
    </w:p>
    <w:p w14:paraId="54A84B22" w14:textId="5757450C" w:rsidR="000A5CB8" w:rsidRDefault="000A5CB8"/>
    <w:p w14:paraId="4A00B433" w14:textId="79834E4D" w:rsidR="000A5CB8" w:rsidRDefault="000A5CB8">
      <w:r w:rsidRPr="000A5CB8">
        <w:rPr>
          <w:noProof/>
          <w:lang w:val="en-US"/>
        </w:rPr>
        <w:lastRenderedPageBreak/>
        <w:drawing>
          <wp:inline distT="0" distB="0" distL="0" distR="0" wp14:anchorId="366D1F7D" wp14:editId="22481B96">
            <wp:extent cx="4572000" cy="4572000"/>
            <wp:effectExtent l="0" t="0" r="0" b="0"/>
            <wp:docPr id="1" name="Picture 1" descr="C:\Users\Konstantinos\AppData\Local\Programs\Python\Python36\stroke\corr_fold_changes\scatterplotlogF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onstantinos\AppData\Local\Programs\Python\Python36\stroke\corr_fold_changes\scatterplotlogFC.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3D5FE5A5" w14:textId="5A8033AB" w:rsidR="000A5CB8" w:rsidRPr="000A5CB8" w:rsidRDefault="000A5CB8">
      <w:r w:rsidRPr="00E23BC3">
        <w:rPr>
          <w:b/>
        </w:rPr>
        <w:t xml:space="preserve">Supplementary Figure </w:t>
      </w:r>
      <w:r w:rsidR="00E64E8B">
        <w:rPr>
          <w:b/>
        </w:rPr>
        <w:t>S1</w:t>
      </w:r>
      <w:r w:rsidRPr="00E23BC3">
        <w:rPr>
          <w:b/>
        </w:rPr>
        <w:t>.II</w:t>
      </w:r>
      <w:r>
        <w:t xml:space="preserve"> Spearman Correlation of the log</w:t>
      </w:r>
      <w:r>
        <w:rPr>
          <w:vertAlign w:val="subscript"/>
        </w:rPr>
        <w:t>2</w:t>
      </w:r>
      <w:r>
        <w:rPr>
          <w:vertAlign w:val="subscript"/>
        </w:rPr>
        <w:softHyphen/>
        <w:t xml:space="preserve"> </w:t>
      </w:r>
      <w:r>
        <w:t xml:space="preserve">Fold Changes </w:t>
      </w:r>
      <w:r w:rsidR="00E23BC3">
        <w:t>retrieved when using all samples and when excluding the PBMC samples.</w:t>
      </w:r>
    </w:p>
    <w:sectPr w:rsidR="000A5CB8" w:rsidRPr="000A5C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2A5058"/>
    <w:multiLevelType w:val="hybridMultilevel"/>
    <w:tmpl w:val="CAC6A1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6B10"/>
    <w:rsid w:val="000A5CB8"/>
    <w:rsid w:val="002D0027"/>
    <w:rsid w:val="008666F2"/>
    <w:rsid w:val="0088014B"/>
    <w:rsid w:val="00B96B10"/>
    <w:rsid w:val="00DD3CAD"/>
    <w:rsid w:val="00E23BC3"/>
    <w:rsid w:val="00E64E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91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5CB8"/>
    <w:pPr>
      <w:ind w:left="720"/>
      <w:contextualSpacing/>
    </w:pPr>
  </w:style>
  <w:style w:type="paragraph" w:styleId="BalloonText">
    <w:name w:val="Balloon Text"/>
    <w:basedOn w:val="Normal"/>
    <w:link w:val="BalloonTextChar"/>
    <w:uiPriority w:val="99"/>
    <w:semiHidden/>
    <w:unhideWhenUsed/>
    <w:rsid w:val="008801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014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5CB8"/>
    <w:pPr>
      <w:ind w:left="720"/>
      <w:contextualSpacing/>
    </w:pPr>
  </w:style>
  <w:style w:type="paragraph" w:styleId="BalloonText">
    <w:name w:val="Balloon Text"/>
    <w:basedOn w:val="Normal"/>
    <w:link w:val="BalloonTextChar"/>
    <w:uiPriority w:val="99"/>
    <w:semiHidden/>
    <w:unhideWhenUsed/>
    <w:rsid w:val="008801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014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TotalTime>
  <Pages>2</Pages>
  <Words>185</Words>
  <Characters>106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dc:creator>
  <cp:keywords/>
  <dc:description/>
  <cp:lastModifiedBy>max</cp:lastModifiedBy>
  <cp:revision>4</cp:revision>
  <dcterms:created xsi:type="dcterms:W3CDTF">2018-11-07T14:33:00Z</dcterms:created>
  <dcterms:modified xsi:type="dcterms:W3CDTF">2019-07-08T19:07:00Z</dcterms:modified>
</cp:coreProperties>
</file>